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D2A2B" w14:textId="2F204086" w:rsidR="005C0AAF" w:rsidRPr="00495669" w:rsidRDefault="005C0AAF" w:rsidP="005C0AAF">
      <w:pPr>
        <w:ind w:left="1134" w:right="-28" w:hanging="1134"/>
        <w:jc w:val="both"/>
      </w:pPr>
      <w:r w:rsidRPr="00E32FB4">
        <w:rPr>
          <w:b/>
          <w:bCs/>
        </w:rPr>
        <w:t>Table S</w:t>
      </w:r>
      <w:r>
        <w:rPr>
          <w:b/>
          <w:bCs/>
        </w:rPr>
        <w:t>7</w:t>
      </w:r>
      <w:r w:rsidRPr="00E32FB4">
        <w:rPr>
          <w:b/>
          <w:bCs/>
        </w:rPr>
        <w:t xml:space="preserve">. </w:t>
      </w:r>
      <w:r w:rsidRPr="00495669">
        <w:rPr>
          <w:bCs/>
        </w:rPr>
        <w:t xml:space="preserve">Specific primers </w:t>
      </w:r>
      <w:r>
        <w:rPr>
          <w:bCs/>
        </w:rPr>
        <w:t>designed to complete the full-length genome sequences</w:t>
      </w:r>
      <w:r w:rsidRPr="00495669">
        <w:rPr>
          <w:bCs/>
        </w:rPr>
        <w:t xml:space="preserve"> </w:t>
      </w:r>
      <w:r>
        <w:rPr>
          <w:bCs/>
        </w:rPr>
        <w:t xml:space="preserve">of the bat Mediterranean </w:t>
      </w:r>
      <w:proofErr w:type="spellStart"/>
      <w:r>
        <w:rPr>
          <w:bCs/>
        </w:rPr>
        <w:t>vesiculovirus</w:t>
      </w:r>
      <w:proofErr w:type="spellEnd"/>
      <w:r>
        <w:rPr>
          <w:bCs/>
        </w:rPr>
        <w:t xml:space="preserve"> (MBV) isolates.</w:t>
      </w:r>
    </w:p>
    <w:p w14:paraId="4EC78392" w14:textId="77777777" w:rsidR="005C0AAF" w:rsidRDefault="005C0AAF" w:rsidP="005C0AAF">
      <w:pPr>
        <w:spacing w:before="0" w:after="0"/>
        <w:ind w:left="993" w:right="-28" w:hanging="993"/>
      </w:pPr>
    </w:p>
    <w:tbl>
      <w:tblPr>
        <w:tblW w:w="87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2333"/>
        <w:gridCol w:w="4426"/>
        <w:gridCol w:w="961"/>
      </w:tblGrid>
      <w:tr w:rsidR="00E240A9" w:rsidRPr="004C40DA" w14:paraId="1F761F1A" w14:textId="77777777" w:rsidTr="00E240A9">
        <w:trPr>
          <w:trHeight w:val="23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F4A9C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Target </w:t>
            </w:r>
            <w:proofErr w:type="spellStart"/>
            <w:r w:rsidRPr="004C40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E22F5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rimer</w:t>
            </w:r>
          </w:p>
        </w:tc>
        <w:tc>
          <w:tcPr>
            <w:tcW w:w="4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FD424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C40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equence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A3954" w14:textId="7DE756DA" w:rsidR="005C0AAF" w:rsidRPr="004C40DA" w:rsidRDefault="00E240A9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mplicon s</w:t>
            </w:r>
            <w:r w:rsidR="005C0AAF" w:rsidRPr="004C40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ize (</w:t>
            </w:r>
            <w:proofErr w:type="spellStart"/>
            <w:r w:rsidR="005C0AAF" w:rsidRPr="004C40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bp</w:t>
            </w:r>
            <w:proofErr w:type="spellEnd"/>
            <w:r w:rsidR="005C0AAF" w:rsidRPr="004C40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</w:tr>
      <w:tr w:rsidR="00E240A9" w:rsidRPr="004C40DA" w14:paraId="1F5FDF9F" w14:textId="77777777" w:rsidTr="00E240A9">
        <w:trPr>
          <w:trHeight w:val="23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3E07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</w:t>
            </w: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1684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N-terminal_F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B080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TGTCCCAAAGTGTCTCGCG 3'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403BA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0</w:t>
            </w:r>
          </w:p>
        </w:tc>
      </w:tr>
      <w:tr w:rsidR="00E240A9" w:rsidRPr="004C40DA" w14:paraId="7F921037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2A390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AC1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N-terminal_R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EED1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ATTAGAAGAGCCCGATACTCT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27B54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10D3053A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511DB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CC6A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N-terminal_F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A76A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CTCGCGTCCCGACCAC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39473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6EE06731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C48E2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4AC2A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N-terminal_R2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DAB97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GAGGAGGTATGTCGGTAGC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C7BA7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5217ACB1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3C57A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AAC5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M-G_F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0C0D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CTGCAGACATAGTTAAGTGGGC 3'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A2294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00</w:t>
            </w:r>
          </w:p>
        </w:tc>
      </w:tr>
      <w:tr w:rsidR="00E240A9" w:rsidRPr="004C40DA" w14:paraId="1CCA53A3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8D8D7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A872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M-G_R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C61A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GTGTCCTCATACACTGTTTTACAG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99F20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424B672F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752DC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6FB4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M-G_F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258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AGATTCTCAGTCCGTTATGATCTGG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19845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52B950CF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240ED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1AF8B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M-G_R2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85378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CATCCACTCCCACGTGGTGTG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6F2B1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39602AE1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DED3E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2768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1_F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B05A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GACTGGAAGGGCCCGGATGATC 3'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93201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00</w:t>
            </w:r>
          </w:p>
        </w:tc>
      </w:tr>
      <w:tr w:rsidR="00E240A9" w:rsidRPr="004C40DA" w14:paraId="0951914F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9BD66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CCB8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1_R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8070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CTACCACCCTCATCAAATCA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94179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48D2174B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028B7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C3FB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1_F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434E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GCCTGGTTTGCATCATGGATT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80059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289C18E1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48498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F87B8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1_R2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68923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GGGGTAACCTAAAAACTGGC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8081D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3E81A5C0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32923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DC6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2_F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7B6C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CAAAATGAAGTCATACGTGATTC 3'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D1A3B2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00</w:t>
            </w:r>
          </w:p>
        </w:tc>
      </w:tr>
      <w:tr w:rsidR="00E240A9" w:rsidRPr="004C40DA" w14:paraId="6AB04816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09889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74D2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2_R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66D9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TGAGTGGACAAAACAAAAGGC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43C0B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57C4008A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A68E2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675C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2_F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3CA5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CTATGGTCCATTGACCCCTTATTTCC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B421C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4620A59D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59C35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64A37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2_R2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9D2DB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GCAGTGTCAGAAAATATCCAAATCGCA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B0236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6528A382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E4343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4945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3_F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8D26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GGATGTGTACAACTCAACATTAACGG 3'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1D9D4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0</w:t>
            </w:r>
          </w:p>
        </w:tc>
      </w:tr>
      <w:tr w:rsidR="00E240A9" w:rsidRPr="004C40DA" w14:paraId="6CAC3B44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59AD3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805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3_R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8FAF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CTGATTCATAAATCCCCCCTC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2F7E0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50B97AD6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A9950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6468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3_F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DB86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GATTCAAAATATCGACTAAGAT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2732D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55767892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A3663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55B36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12096_L-3_R2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93282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CCCCACAGAAGCAGATGGTACG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383DD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54BD4ACA" w14:textId="77777777" w:rsidTr="00E240A9">
        <w:trPr>
          <w:trHeight w:val="23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C5739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</w:t>
            </w: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0BE9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_N-terminal_F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BA31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TGTCCCAAAGTGTCTCGCG 3'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97CDC1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0</w:t>
            </w:r>
          </w:p>
        </w:tc>
      </w:tr>
      <w:tr w:rsidR="00E240A9" w:rsidRPr="004C40DA" w14:paraId="26062201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B13E0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792D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_N-terminal_R1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967B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GTCCATATTCTCCTCCGC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0AC13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0AA454D0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356AE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34A5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_N-terminal_F2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52D8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TCCCGACCACCCATTGATTG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FE516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240A9" w:rsidRPr="004C40DA" w14:paraId="5E41B5B8" w14:textId="77777777" w:rsidTr="00E240A9">
        <w:trPr>
          <w:trHeight w:val="2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65E8B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5D010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09145_N-terminal_R2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BE04A" w14:textId="77777777" w:rsidR="005C0AAF" w:rsidRPr="004C40DA" w:rsidRDefault="005C0AAF" w:rsidP="00A2085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4C40D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' ATAGTTATGCCGAAGGATGTCC 3'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82EA0" w14:textId="77777777" w:rsidR="005C0AAF" w:rsidRPr="004C40DA" w:rsidRDefault="005C0AAF" w:rsidP="00A2085E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</w:tbl>
    <w:p w14:paraId="19E54EF4" w14:textId="77777777" w:rsidR="005C0AAF" w:rsidRDefault="005C0AAF" w:rsidP="005C0AAF">
      <w:pPr>
        <w:spacing w:before="0" w:after="0"/>
        <w:ind w:left="993" w:right="-28" w:hanging="993"/>
        <w:rPr>
          <w:vertAlign w:val="superscript"/>
        </w:rPr>
      </w:pPr>
    </w:p>
    <w:p w14:paraId="0D12AAD4" w14:textId="5D1A32B1" w:rsidR="005C0AAF" w:rsidRDefault="005C0AAF" w:rsidP="005C0AAF">
      <w:pPr>
        <w:spacing w:before="0" w:after="0"/>
        <w:ind w:left="993" w:right="-28" w:hanging="993"/>
      </w:pPr>
      <w:r w:rsidRPr="00250117">
        <w:rPr>
          <w:vertAlign w:val="superscript"/>
        </w:rPr>
        <w:t>a</w:t>
      </w:r>
      <w:r>
        <w:t xml:space="preserve"> Virus isolate from </w:t>
      </w:r>
      <w:r w:rsidR="00E240A9">
        <w:t xml:space="preserve">an </w:t>
      </w:r>
      <w:r w:rsidR="00E240A9">
        <w:t>oral swab sample</w:t>
      </w:r>
      <w:r w:rsidR="00E240A9">
        <w:t xml:space="preserve"> collected from a </w:t>
      </w:r>
      <w:r>
        <w:t>Spanish bat.</w:t>
      </w:r>
    </w:p>
    <w:p w14:paraId="58F1AED1" w14:textId="6F96AEE5" w:rsidR="00DE23E8" w:rsidRPr="00E240A9" w:rsidRDefault="005C0AAF" w:rsidP="00E240A9">
      <w:pPr>
        <w:spacing w:before="0" w:after="0"/>
        <w:ind w:left="993" w:right="-28" w:hanging="993"/>
      </w:pPr>
      <w:r w:rsidRPr="00250117">
        <w:rPr>
          <w:vertAlign w:val="superscript"/>
        </w:rPr>
        <w:t>b</w:t>
      </w:r>
      <w:r>
        <w:t xml:space="preserve"> </w:t>
      </w:r>
      <w:r w:rsidR="00E240A9">
        <w:t>Virus</w:t>
      </w:r>
      <w:r w:rsidR="00E240A9" w:rsidRPr="00E240A9">
        <w:t xml:space="preserve"> isolate from a blood sample collected from an Algerian bat</w:t>
      </w:r>
      <w:r>
        <w:t>.</w:t>
      </w:r>
    </w:p>
    <w:sectPr w:rsidR="00DE23E8" w:rsidRPr="00E240A9" w:rsidSect="008C2A57">
      <w:headerReference w:type="even" r:id="rId12"/>
      <w:footerReference w:type="even" r:id="rId13"/>
      <w:footerReference w:type="defaul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18FC4" w14:textId="77777777" w:rsidR="00E64443" w:rsidRDefault="00E64443" w:rsidP="00117666">
      <w:pPr>
        <w:spacing w:after="0"/>
      </w:pPr>
      <w:r>
        <w:separator/>
      </w:r>
    </w:p>
  </w:endnote>
  <w:endnote w:type="continuationSeparator" w:id="0">
    <w:p w14:paraId="5745A783" w14:textId="77777777" w:rsidR="00E64443" w:rsidRDefault="00E644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C968A" w14:textId="77777777" w:rsidR="00E64443" w:rsidRDefault="00E64443" w:rsidP="00117666">
      <w:pPr>
        <w:spacing w:after="0"/>
      </w:pPr>
      <w:r>
        <w:separator/>
      </w:r>
    </w:p>
  </w:footnote>
  <w:footnote w:type="continuationSeparator" w:id="0">
    <w:p w14:paraId="687D25C4" w14:textId="77777777" w:rsidR="00E64443" w:rsidRDefault="00E644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63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45E97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C4BF5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20B1"/>
    <w:rsid w:val="00682E0A"/>
    <w:rsid w:val="00687757"/>
    <w:rsid w:val="006B7D14"/>
    <w:rsid w:val="006C6DED"/>
    <w:rsid w:val="006E098F"/>
    <w:rsid w:val="006E0F21"/>
    <w:rsid w:val="006E64C2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2182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41330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0073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240A9"/>
    <w:rsid w:val="00E52377"/>
    <w:rsid w:val="00E64443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41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3</cp:revision>
  <cp:lastPrinted>2024-04-20T18:56:00Z</cp:lastPrinted>
  <dcterms:created xsi:type="dcterms:W3CDTF">2025-05-30T15:26:00Z</dcterms:created>
  <dcterms:modified xsi:type="dcterms:W3CDTF">2025-05-30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